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090" w:leader="none"/>
        </w:tabs>
        <w:spacing w:lineRule="auto" w:line="360"/>
        <w:ind w:firstLine="118"/>
        <w:rPr>
          <w:b/>
          <w:b/>
          <w:sz w:val="24"/>
        </w:rPr>
      </w:pPr>
      <w:r>
        <w:rPr>
          <w:b/>
          <w:sz w:val="24"/>
        </w:rPr>
        <w:t xml:space="preserve">Additional file 1. The sequences of the primers </w:t>
        <w:tab/>
      </w:r>
    </w:p>
    <w:tbl>
      <w:tblPr>
        <w:tblW w:w="128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3565"/>
        <w:gridCol w:w="3439"/>
        <w:gridCol w:w="2765"/>
        <w:gridCol w:w="1936"/>
      </w:tblGrid>
      <w:tr>
        <w:trPr>
          <w:trHeight w:val="285" w:hRule="atLeast"/>
        </w:trPr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97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Forward primer(5’-3’) </w:t>
            </w:r>
          </w:p>
        </w:tc>
        <w:tc>
          <w:tcPr>
            <w:tcW w:w="3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92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everse primer (5’-3’)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Annealing Temperature (</w:t>
            </w: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℃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oduct size (bp)</w:t>
            </w:r>
          </w:p>
        </w:tc>
      </w:tr>
      <w:tr>
        <w:trPr>
          <w:trHeight w:val="285" w:hRule="atLeast"/>
        </w:trPr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eal time</w:t>
            </w:r>
          </w:p>
        </w:tc>
        <w:tc>
          <w:tcPr>
            <w:tcW w:w="3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NKDD1A 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GTCTGTGTTTTGGGATG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CAGTAAGGTCAGGCCAT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D1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TCGCAGAGCCGAGGTG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CCGCGTTCGAGGAGGTTGC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ST1H3E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ACTTGGTGGGGCTTTTC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CTGAGAAGAGCCTTTGG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DHA8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ATCAGTTGATGTAGGCG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ATGCCAGCCTCCTCTAGGT 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DHA13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CCTCCTTGTCTGGGTTCTG 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GCCAGCCTCCTCTAGGT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X2B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GAGGAGCTGGCCCTGAA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CGAGGAGCCGTTCTTGG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T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CAACCAGACGGAGAATGAT 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AGCCGGGTTTGAGTTA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X3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ACGCATTGCTTCAAGGAG 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CTACTTGTGTGGGAGTG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DNMT1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>CTACCAGGGAGAAGGACAGG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>CTCACAGACGCCACATCG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GAGCATCCCCCAAAGTT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CACGAAGGCTCATCATT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>miR-185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>CAATGGAGAGAAAGGCAGTTCC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>AATCCATGAGAGATCCCTACCG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>U6 snRNA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>ATTGGAACGATACAGAGAAGATT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>GGAACGCTTCACGAATTTG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HIP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NKDD1A 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CCCATCTCAGGTTACACTAC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TAAATACCGTAATTCCCTCC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GAD1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TCCTACGTGGAGCAGACAC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ACTGTTTTGTCGCCTTGTCTC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ST1H3E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CGGCGTGAAGAAGCCCCAT 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GGAACTCTGGAAGCGCA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DHA8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GCGTCCGATGCAGATGT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TGGTGCGCAGGAGCGTC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DHA13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CAAGACCGCGGCAACTA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CCCCAGGTCCTGAGCGA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X2B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CTCGGTAGGTCCGGCTCCC 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CGCGGACGCAGTAATGG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T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CGAGATGCTGTCCTGCC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CAGCAGCCAGGGACTTC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</w:tr>
      <w:tr>
        <w:trPr>
          <w:trHeight w:val="285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X3</w:t>
            </w:r>
          </w:p>
        </w:tc>
        <w:tc>
          <w:tcPr>
            <w:tcW w:w="3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AGGATAGGACCATCATCTAGG</w:t>
            </w:r>
          </w:p>
        </w:tc>
        <w:tc>
          <w:tcPr>
            <w:tcW w:w="3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GACCTCCCCAGACATA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rPr>
          <w:kern w:val="0"/>
        </w:rPr>
      </w:pPr>
      <w:r>
        <w:rPr>
          <w:kern w:val="0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0:05:00Z</dcterms:created>
  <dc:creator>Lenovo User</dc:creator>
  <dc:description/>
  <cp:keywords/>
  <dc:language>en-US</dc:language>
  <cp:lastModifiedBy>Lenovo User</cp:lastModifiedBy>
  <dcterms:modified xsi:type="dcterms:W3CDTF">2011-09-23T07:38:00Z</dcterms:modified>
  <cp:revision>4</cp:revision>
  <dc:subject/>
  <dc:title>Supplementary Table 1</dc:title>
</cp:coreProperties>
</file>